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9E1D0" w14:textId="33DF2438" w:rsidR="00266EF9" w:rsidRPr="003E22D3" w:rsidRDefault="00266EF9" w:rsidP="003E22D3">
      <w:pPr>
        <w:autoSpaceDE/>
        <w:autoSpaceDN/>
        <w:adjustRightInd/>
        <w:spacing w:before="0" w:after="160" w:line="259" w:lineRule="auto"/>
        <w:ind w:firstLine="0"/>
        <w:jc w:val="center"/>
        <w:rPr>
          <w:sz w:val="32"/>
          <w:szCs w:val="32"/>
          <w:lang w:val="en-US"/>
        </w:rPr>
      </w:pPr>
      <w:bookmarkStart w:id="0" w:name="_GoBack"/>
      <w:bookmarkEnd w:id="0"/>
      <w:r w:rsidRPr="003E22D3">
        <w:rPr>
          <w:sz w:val="32"/>
          <w:szCs w:val="32"/>
          <w:lang w:val="en-US"/>
        </w:rPr>
        <w:t xml:space="preserve">General factor characteristics for breeders (a) and drug </w:t>
      </w:r>
      <w:r w:rsidR="0056474A" w:rsidRPr="003E22D3">
        <w:rPr>
          <w:sz w:val="32"/>
          <w:szCs w:val="32"/>
          <w:lang w:val="en-US"/>
        </w:rPr>
        <w:t>vendors</w:t>
      </w:r>
      <w:r w:rsidR="000875D7" w:rsidRPr="003E22D3">
        <w:rPr>
          <w:sz w:val="32"/>
          <w:szCs w:val="32"/>
          <w:lang w:val="en-US"/>
        </w:rPr>
        <w:t xml:space="preserve"> (b)</w:t>
      </w:r>
    </w:p>
    <w:tbl>
      <w:tblPr>
        <w:tblStyle w:val="Grilledutableau"/>
        <w:tblpPr w:leftFromText="141" w:rightFromText="141" w:vertAnchor="page" w:horzAnchor="margin" w:tblpXSpec="center" w:tblpY="2671"/>
        <w:tblW w:w="0" w:type="auto"/>
        <w:tblLook w:val="04A0" w:firstRow="1" w:lastRow="0" w:firstColumn="1" w:lastColumn="0" w:noHBand="0" w:noVBand="1"/>
      </w:tblPr>
      <w:tblGrid>
        <w:gridCol w:w="2638"/>
        <w:gridCol w:w="666"/>
        <w:gridCol w:w="666"/>
        <w:gridCol w:w="666"/>
        <w:gridCol w:w="666"/>
        <w:gridCol w:w="666"/>
        <w:gridCol w:w="666"/>
      </w:tblGrid>
      <w:tr w:rsidR="00266EF9" w:rsidRPr="00D97631" w14:paraId="13AC75E2" w14:textId="77777777" w:rsidTr="003E22D3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8A720" w14:textId="77777777" w:rsidR="00266EF9" w:rsidRPr="00D97631" w:rsidRDefault="00266EF9" w:rsidP="003E22D3">
            <w:pPr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7D906A29" w14:textId="77777777" w:rsidR="00266EF9" w:rsidRPr="00D97631" w:rsidRDefault="00266EF9" w:rsidP="003E22D3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D97631">
              <w:rPr>
                <w:b/>
                <w:sz w:val="20"/>
                <w:szCs w:val="20"/>
                <w:lang w:val="en-US"/>
              </w:rPr>
              <w:t>Breeders (a)</w:t>
            </w:r>
          </w:p>
        </w:tc>
        <w:tc>
          <w:tcPr>
            <w:tcW w:w="0" w:type="auto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2845AA8C" w14:textId="77777777" w:rsidR="00266EF9" w:rsidRPr="00D97631" w:rsidRDefault="0056474A" w:rsidP="003E22D3">
            <w:pPr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endors</w:t>
            </w:r>
            <w:r w:rsidR="00266EF9" w:rsidRPr="00D97631">
              <w:rPr>
                <w:b/>
                <w:sz w:val="20"/>
                <w:szCs w:val="20"/>
                <w:lang w:val="en-US"/>
              </w:rPr>
              <w:t xml:space="preserve"> (b)</w:t>
            </w:r>
          </w:p>
        </w:tc>
      </w:tr>
      <w:tr w:rsidR="00266EF9" w:rsidRPr="00D97631" w14:paraId="1AB912B9" w14:textId="77777777" w:rsidTr="003E22D3">
        <w:trPr>
          <w:trHeight w:val="4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1B58" w14:textId="77777777" w:rsidR="00266EF9" w:rsidRPr="00D97631" w:rsidRDefault="00266EF9" w:rsidP="003E22D3">
            <w:pPr>
              <w:ind w:firstLine="0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General factor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CDA4E" w14:textId="77777777" w:rsidR="00266EF9" w:rsidRPr="00D97631" w:rsidRDefault="00266EF9" w:rsidP="003E22D3">
            <w:pPr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FCC4A" w14:textId="77777777" w:rsidR="00266EF9" w:rsidRPr="00D97631" w:rsidRDefault="00266EF9" w:rsidP="003E22D3">
            <w:pPr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418CE05D" w14:textId="77777777" w:rsidR="00266EF9" w:rsidRPr="00D97631" w:rsidRDefault="00266EF9" w:rsidP="003E22D3">
            <w:pPr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54883371" w14:textId="77777777" w:rsidR="00266EF9" w:rsidRPr="00D97631" w:rsidRDefault="00266EF9" w:rsidP="003E22D3">
            <w:pPr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2A56DD" w14:textId="77777777" w:rsidR="00266EF9" w:rsidRPr="00D97631" w:rsidRDefault="00266EF9" w:rsidP="003E22D3">
            <w:pPr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B530379" w14:textId="77777777" w:rsidR="00266EF9" w:rsidRPr="00D97631" w:rsidRDefault="00266EF9" w:rsidP="003E22D3">
            <w:pPr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3</w:t>
            </w:r>
          </w:p>
        </w:tc>
      </w:tr>
      <w:tr w:rsidR="00266EF9" w:rsidRPr="00D97631" w14:paraId="0F737155" w14:textId="77777777" w:rsidTr="003E22D3">
        <w:trPr>
          <w:trHeight w:val="57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100DE9" w14:textId="77777777" w:rsidR="00266EF9" w:rsidRPr="00D97631" w:rsidRDefault="00266EF9" w:rsidP="003E22D3">
            <w:pPr>
              <w:ind w:firstLine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Number of loadings Q-so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F28129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D51A961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12" w:space="0" w:color="auto"/>
            </w:tcBorders>
          </w:tcPr>
          <w:p w14:paraId="40DBE3E0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12" w:space="0" w:color="auto"/>
              <w:bottom w:val="nil"/>
              <w:right w:val="nil"/>
            </w:tcBorders>
          </w:tcPr>
          <w:p w14:paraId="4EC1E91B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189DC2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B68D300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6</w:t>
            </w:r>
          </w:p>
        </w:tc>
      </w:tr>
      <w:tr w:rsidR="00266EF9" w:rsidRPr="00D97631" w14:paraId="182A537F" w14:textId="77777777" w:rsidTr="003E22D3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F922F" w14:textId="77777777" w:rsidR="00266EF9" w:rsidRPr="00D97631" w:rsidRDefault="00266EF9" w:rsidP="003E22D3">
            <w:pPr>
              <w:ind w:firstLine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7F9C7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625ED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09DEBF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4.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B32392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87E3E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FE112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3.96</w:t>
            </w:r>
          </w:p>
        </w:tc>
      </w:tr>
      <w:tr w:rsidR="00266EF9" w:rsidRPr="00D97631" w14:paraId="7F624AFA" w14:textId="77777777" w:rsidTr="003E22D3">
        <w:trPr>
          <w:trHeight w:val="4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1EE9A" w14:textId="77777777" w:rsidR="00266EF9" w:rsidRPr="00D97631" w:rsidRDefault="00266EF9" w:rsidP="003E22D3">
            <w:pPr>
              <w:ind w:firstLine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% of explained 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B5E04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2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291A5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86A711C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4.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68216EB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5DD62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AD24B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7.22</w:t>
            </w:r>
          </w:p>
        </w:tc>
      </w:tr>
      <w:tr w:rsidR="00266EF9" w:rsidRPr="00D97631" w14:paraId="2E81385E" w14:textId="77777777" w:rsidTr="003E22D3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360D0" w14:textId="77777777" w:rsidR="00266EF9" w:rsidRPr="00D97631" w:rsidRDefault="00266EF9" w:rsidP="003E22D3">
            <w:pPr>
              <w:ind w:firstLine="0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SE of factor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5FF7A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6C528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668791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6B9F38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7DD25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B97F3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20</w:t>
            </w:r>
          </w:p>
        </w:tc>
      </w:tr>
      <w:tr w:rsidR="00266EF9" w:rsidRPr="00D97631" w14:paraId="25392829" w14:textId="77777777" w:rsidTr="003E22D3">
        <w:trPr>
          <w:trHeight w:val="49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C47FD" w14:textId="77777777" w:rsidR="00266EF9" w:rsidRPr="00D97631" w:rsidRDefault="00266EF9" w:rsidP="003E22D3">
            <w:pPr>
              <w:ind w:firstLine="0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28695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1DB86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14:paraId="07BF4B8C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50C1DF3F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E663A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49FF4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EF9" w:rsidRPr="00D97631" w14:paraId="085F6B23" w14:textId="77777777" w:rsidTr="003E22D3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6828A" w14:textId="77777777" w:rsidR="00266EF9" w:rsidRPr="00D97631" w:rsidRDefault="00266EF9" w:rsidP="003E22D3">
            <w:pPr>
              <w:ind w:firstLine="0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AB337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9F89C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239331EB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60EED584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21E4A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0E7F5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EF9" w:rsidRPr="00D97631" w14:paraId="49AEE1EC" w14:textId="77777777" w:rsidTr="003E22D3">
        <w:trPr>
          <w:trHeight w:val="1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DDBFB" w14:textId="77777777" w:rsidR="00266EF9" w:rsidRPr="00D97631" w:rsidRDefault="00266EF9" w:rsidP="003E22D3">
            <w:pPr>
              <w:ind w:firstLine="0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D03D9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98999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00B6D5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072D3C9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387A8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8165E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66EF9" w:rsidRPr="00D97631" w14:paraId="4E92253D" w14:textId="77777777" w:rsidTr="003E22D3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E0967" w14:textId="77777777" w:rsidR="00266EF9" w:rsidRPr="00D97631" w:rsidRDefault="00266EF9" w:rsidP="003E22D3">
            <w:pPr>
              <w:ind w:firstLine="0"/>
              <w:rPr>
                <w:i/>
                <w:sz w:val="20"/>
                <w:szCs w:val="20"/>
                <w:lang w:val="en-US"/>
              </w:rPr>
            </w:pPr>
            <w:r w:rsidRPr="00D97631">
              <w:rPr>
                <w:i/>
                <w:sz w:val="20"/>
                <w:szCs w:val="20"/>
                <w:lang w:val="en-US"/>
              </w:rPr>
              <w:t>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B991E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E18E5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DDF2EA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1BCE02A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06720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1157D" w14:textId="77777777" w:rsidR="00266EF9" w:rsidRPr="00D97631" w:rsidRDefault="00266EF9" w:rsidP="003E22D3">
            <w:pPr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D97631">
              <w:rPr>
                <w:sz w:val="20"/>
                <w:szCs w:val="20"/>
                <w:lang w:val="en-US"/>
              </w:rPr>
              <w:t>1.00</w:t>
            </w:r>
          </w:p>
        </w:tc>
      </w:tr>
    </w:tbl>
    <w:p w14:paraId="57AB8447" w14:textId="77777777" w:rsidR="00FD37D9" w:rsidRPr="00266EF9" w:rsidRDefault="004D0630" w:rsidP="00266EF9">
      <w:pPr>
        <w:ind w:firstLine="0"/>
        <w:rPr>
          <w:lang w:val="en-US"/>
        </w:rPr>
      </w:pPr>
    </w:p>
    <w:sectPr w:rsidR="00FD37D9" w:rsidRPr="00266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F9"/>
    <w:rsid w:val="000875D7"/>
    <w:rsid w:val="000F0EB1"/>
    <w:rsid w:val="00266EF9"/>
    <w:rsid w:val="00394FA1"/>
    <w:rsid w:val="003E22D3"/>
    <w:rsid w:val="004D0630"/>
    <w:rsid w:val="0056474A"/>
    <w:rsid w:val="005B206C"/>
    <w:rsid w:val="00DA119B"/>
    <w:rsid w:val="00DE59E4"/>
    <w:rsid w:val="00EE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F2CD2"/>
  <w15:chartTrackingRefBased/>
  <w15:docId w15:val="{C31DAF01-D12B-4FD3-BDAE-B4189A0E3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EF9"/>
    <w:pPr>
      <w:autoSpaceDE w:val="0"/>
      <w:autoSpaceDN w:val="0"/>
      <w:adjustRightInd w:val="0"/>
      <w:spacing w:before="120" w:after="120" w:line="240" w:lineRule="auto"/>
      <w:ind w:firstLine="708"/>
      <w:jc w:val="both"/>
    </w:pPr>
    <w:rPr>
      <w:rFonts w:ascii="Times New Roman" w:eastAsiaTheme="minorEastAsia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6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Bâtie</dc:creator>
  <cp:keywords/>
  <dc:description/>
  <cp:lastModifiedBy>Chloé Bâtie</cp:lastModifiedBy>
  <cp:revision>5</cp:revision>
  <dcterms:created xsi:type="dcterms:W3CDTF">2019-10-21T10:32:00Z</dcterms:created>
  <dcterms:modified xsi:type="dcterms:W3CDTF">2020-02-11T01:43:00Z</dcterms:modified>
</cp:coreProperties>
</file>